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88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8"/>
        <w:gridCol w:w="2208"/>
        <w:gridCol w:w="2208"/>
        <w:gridCol w:w="2211"/>
      </w:tblGrid>
      <w:tr w:rsidR="00F8438F" w:rsidRPr="00793BAC" w:rsidTr="003E7270">
        <w:trPr>
          <w:trHeight w:val="20"/>
        </w:trPr>
        <w:tc>
          <w:tcPr>
            <w:tcW w:w="8835" w:type="dxa"/>
            <w:gridSpan w:val="4"/>
            <w:vAlign w:val="center"/>
          </w:tcPr>
          <w:p w:rsidR="00F8438F" w:rsidRPr="00793BAC" w:rsidRDefault="00F8438F" w:rsidP="003E7270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793BAC">
              <w:rPr>
                <w:rFonts w:ascii="Times New Roman" w:hAnsi="Times New Roman" w:cs="Times New Roman"/>
                <w:i/>
              </w:rPr>
              <w:t>Fixed Effects Models with Retired</w:t>
            </w: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  <w:tcBorders>
              <w:top w:val="single" w:sz="12" w:space="0" w:color="auto"/>
            </w:tcBorders>
          </w:tcPr>
          <w:p w:rsidR="00F8438F" w:rsidRPr="00793BAC" w:rsidRDefault="00F8438F" w:rsidP="003E7270">
            <w:pPr>
              <w:rPr>
                <w:rFonts w:ascii="Times New Roman" w:hAnsi="Times New Roman" w:cs="Times New Roman"/>
                <w:b/>
              </w:rPr>
            </w:pPr>
            <w:r w:rsidRPr="00793BAC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208" w:type="dxa"/>
            <w:tcBorders>
              <w:top w:val="single" w:sz="12" w:space="0" w:color="auto"/>
            </w:tcBorders>
            <w:vAlign w:val="center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3BAC">
              <w:rPr>
                <w:rFonts w:ascii="Times New Roman" w:hAnsi="Times New Roman" w:cs="Times New Roman"/>
                <w:b/>
              </w:rPr>
              <w:t>Model 1: Savings Dummy</w:t>
            </w:r>
          </w:p>
        </w:tc>
        <w:tc>
          <w:tcPr>
            <w:tcW w:w="2208" w:type="dxa"/>
            <w:tcBorders>
              <w:top w:val="single" w:sz="12" w:space="0" w:color="auto"/>
            </w:tcBorders>
            <w:vAlign w:val="center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3BAC">
              <w:rPr>
                <w:rFonts w:ascii="Times New Roman" w:hAnsi="Times New Roman" w:cs="Times New Roman"/>
                <w:b/>
              </w:rPr>
              <w:t>Model 2: Savings Ratio</w:t>
            </w:r>
          </w:p>
        </w:tc>
        <w:tc>
          <w:tcPr>
            <w:tcW w:w="2211" w:type="dxa"/>
            <w:tcBorders>
              <w:top w:val="single" w:sz="12" w:space="0" w:color="auto"/>
            </w:tcBorders>
            <w:vAlign w:val="center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3BAC">
              <w:rPr>
                <w:rFonts w:ascii="Times New Roman" w:hAnsi="Times New Roman" w:cs="Times New Roman"/>
                <w:b/>
              </w:rPr>
              <w:t>Model 3: Safe and Risky Savings Ratios</w:t>
            </w: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  <w:tcBorders>
              <w:bottom w:val="single" w:sz="12" w:space="0" w:color="auto"/>
            </w:tcBorders>
            <w:vAlign w:val="center"/>
          </w:tcPr>
          <w:p w:rsidR="00F8438F" w:rsidRPr="00793BAC" w:rsidRDefault="00F8438F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BMI value</w:t>
            </w:r>
          </w:p>
        </w:tc>
        <w:tc>
          <w:tcPr>
            <w:tcW w:w="2208" w:type="dxa"/>
            <w:tcBorders>
              <w:bottom w:val="single" w:sz="12" w:space="0" w:color="auto"/>
            </w:tcBorders>
            <w:vAlign w:val="center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Coefficient (Standard errors in parentheses)</w:t>
            </w:r>
          </w:p>
        </w:tc>
        <w:tc>
          <w:tcPr>
            <w:tcW w:w="2208" w:type="dxa"/>
            <w:tcBorders>
              <w:bottom w:val="single" w:sz="12" w:space="0" w:color="auto"/>
            </w:tcBorders>
            <w:vAlign w:val="center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Coefficient (Standard errors in parentheses)</w:t>
            </w:r>
          </w:p>
        </w:tc>
        <w:tc>
          <w:tcPr>
            <w:tcW w:w="2211" w:type="dxa"/>
            <w:tcBorders>
              <w:bottom w:val="single" w:sz="12" w:space="0" w:color="auto"/>
            </w:tcBorders>
            <w:vAlign w:val="center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Coefficient (Standard errors in parentheses)</w:t>
            </w: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  <w:tcBorders>
              <w:top w:val="single" w:sz="12" w:space="0" w:color="auto"/>
            </w:tcBorders>
          </w:tcPr>
          <w:p w:rsidR="00F8438F" w:rsidRPr="00793BAC" w:rsidRDefault="00F8438F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08" w:type="dxa"/>
            <w:tcBorders>
              <w:top w:val="single" w:sz="12" w:space="0" w:color="auto"/>
            </w:tcBorders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21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39)</w:t>
            </w:r>
          </w:p>
        </w:tc>
        <w:tc>
          <w:tcPr>
            <w:tcW w:w="2208" w:type="dxa"/>
            <w:tcBorders>
              <w:top w:val="single" w:sz="12" w:space="0" w:color="auto"/>
            </w:tcBorders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14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40)</w:t>
            </w:r>
          </w:p>
        </w:tc>
        <w:tc>
          <w:tcPr>
            <w:tcW w:w="2211" w:type="dxa"/>
            <w:tcBorders>
              <w:top w:val="single" w:sz="12" w:space="0" w:color="auto"/>
            </w:tcBorders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-0.014</w:t>
            </w:r>
          </w:p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(0.040)</w:t>
            </w: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</w:tcPr>
          <w:p w:rsidR="00F8438F" w:rsidRPr="00793BAC" w:rsidRDefault="00F8438F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omitted)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omitted)</w:t>
            </w:r>
          </w:p>
        </w:tc>
        <w:tc>
          <w:tcPr>
            <w:tcW w:w="2211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omitted)</w:t>
            </w: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</w:tcPr>
          <w:p w:rsidR="00F8438F" w:rsidRPr="00793BAC" w:rsidRDefault="00F8438F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omitted)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omitted)</w:t>
            </w:r>
          </w:p>
        </w:tc>
        <w:tc>
          <w:tcPr>
            <w:tcW w:w="2211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omitted)</w:t>
            </w: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</w:tcPr>
          <w:p w:rsidR="00F8438F" w:rsidRPr="00793BAC" w:rsidRDefault="00F8438F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233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64)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314*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67)</w:t>
            </w:r>
          </w:p>
        </w:tc>
        <w:tc>
          <w:tcPr>
            <w:tcW w:w="2211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325*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70)</w:t>
            </w: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</w:tcPr>
          <w:p w:rsidR="00F8438F" w:rsidRPr="00793BAC" w:rsidRDefault="00F8438F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38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71)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33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72)</w:t>
            </w:r>
          </w:p>
        </w:tc>
        <w:tc>
          <w:tcPr>
            <w:tcW w:w="2211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56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75)</w:t>
            </w: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</w:tcPr>
          <w:p w:rsidR="00F8438F" w:rsidRPr="00793BAC" w:rsidRDefault="00F8438F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81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291)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43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299)</w:t>
            </w:r>
          </w:p>
        </w:tc>
        <w:tc>
          <w:tcPr>
            <w:tcW w:w="2211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67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306)</w:t>
            </w: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</w:tcPr>
          <w:p w:rsidR="00F8438F" w:rsidRPr="00793BAC" w:rsidRDefault="00F8438F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Mobility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208***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70)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193***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70)</w:t>
            </w:r>
          </w:p>
        </w:tc>
        <w:tc>
          <w:tcPr>
            <w:tcW w:w="2211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178**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72)</w:t>
            </w: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</w:tcPr>
          <w:p w:rsidR="00F8438F" w:rsidRPr="00793BAC" w:rsidRDefault="00F8438F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1.485***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83)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1.453***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87)</w:t>
            </w:r>
          </w:p>
        </w:tc>
        <w:tc>
          <w:tcPr>
            <w:tcW w:w="2211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1.482***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92)</w:t>
            </w: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</w:tcPr>
          <w:p w:rsidR="00F8438F" w:rsidRPr="00793BAC" w:rsidRDefault="00F8438F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71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66)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89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67)</w:t>
            </w:r>
          </w:p>
        </w:tc>
        <w:tc>
          <w:tcPr>
            <w:tcW w:w="2211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74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69)</w:t>
            </w: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</w:tcPr>
          <w:p w:rsidR="00F8438F" w:rsidRPr="00793BAC" w:rsidRDefault="00F8438F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48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66)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49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67)</w:t>
            </w:r>
          </w:p>
        </w:tc>
        <w:tc>
          <w:tcPr>
            <w:tcW w:w="2211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53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69)</w:t>
            </w: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</w:tcPr>
          <w:p w:rsidR="00F8438F" w:rsidRPr="00793BAC" w:rsidRDefault="00F8438F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Savings Ratio</w:t>
            </w:r>
          </w:p>
        </w:tc>
        <w:tc>
          <w:tcPr>
            <w:tcW w:w="2208" w:type="dxa"/>
            <w:vAlign w:val="center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03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07)</w:t>
            </w:r>
          </w:p>
        </w:tc>
        <w:tc>
          <w:tcPr>
            <w:tcW w:w="2211" w:type="dxa"/>
            <w:vAlign w:val="center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</w:tcPr>
          <w:p w:rsidR="00F8438F" w:rsidRPr="00793BAC" w:rsidRDefault="00F8438F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Savings Dummy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01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42)</w:t>
            </w:r>
          </w:p>
        </w:tc>
        <w:tc>
          <w:tcPr>
            <w:tcW w:w="2208" w:type="dxa"/>
            <w:vAlign w:val="center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211" w:type="dxa"/>
            <w:vAlign w:val="center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</w:tcPr>
          <w:p w:rsidR="00F8438F" w:rsidRPr="00793BAC" w:rsidRDefault="00F8438F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Safe Savings Ratio</w:t>
            </w:r>
          </w:p>
        </w:tc>
        <w:tc>
          <w:tcPr>
            <w:tcW w:w="2208" w:type="dxa"/>
            <w:vAlign w:val="center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208" w:type="dxa"/>
            <w:vAlign w:val="center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211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02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11)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</w:tcPr>
          <w:p w:rsidR="00F8438F" w:rsidRPr="00793BAC" w:rsidRDefault="00F8438F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Risky Savings Ratio</w:t>
            </w:r>
          </w:p>
        </w:tc>
        <w:tc>
          <w:tcPr>
            <w:tcW w:w="2208" w:type="dxa"/>
            <w:vAlign w:val="center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208" w:type="dxa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211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06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12)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</w:tcPr>
          <w:p w:rsidR="00F8438F" w:rsidRPr="00793BAC" w:rsidRDefault="00F8438F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30.382***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3BAC">
              <w:rPr>
                <w:rFonts w:ascii="Times New Roman" w:hAnsi="Times New Roman" w:cs="Times New Roman"/>
              </w:rPr>
              <w:t>(</w:t>
            </w:r>
            <w:r w:rsidRPr="0084744C">
              <w:rPr>
                <w:rFonts w:ascii="Times New Roman" w:hAnsi="Times New Roman" w:cs="Times New Roman"/>
                <w:color w:val="000000"/>
              </w:rPr>
              <w:t>2.844)</w:t>
            </w:r>
          </w:p>
        </w:tc>
        <w:tc>
          <w:tcPr>
            <w:tcW w:w="2208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29.952***</w:t>
            </w:r>
          </w:p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2.885)</w:t>
            </w:r>
          </w:p>
        </w:tc>
        <w:tc>
          <w:tcPr>
            <w:tcW w:w="2211" w:type="dxa"/>
          </w:tcPr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29.813***</w:t>
            </w:r>
          </w:p>
          <w:p w:rsidR="00F8438F" w:rsidRPr="0084744C" w:rsidRDefault="00F8438F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3BAC">
              <w:rPr>
                <w:rFonts w:ascii="Times New Roman" w:hAnsi="Times New Roman" w:cs="Times New Roman"/>
              </w:rPr>
              <w:t>(</w:t>
            </w:r>
            <w:r w:rsidRPr="0084744C">
              <w:rPr>
                <w:rFonts w:ascii="Times New Roman" w:hAnsi="Times New Roman" w:cs="Times New Roman"/>
                <w:color w:val="000000"/>
              </w:rPr>
              <w:t>2.924)</w:t>
            </w: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</w:tcPr>
          <w:p w:rsidR="00F8438F" w:rsidRPr="00793BAC" w:rsidRDefault="00F8438F" w:rsidP="003E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8" w:type="dxa"/>
            <w:vAlign w:val="center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8" w:type="dxa"/>
            <w:vAlign w:val="center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vAlign w:val="center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</w:tcPr>
          <w:p w:rsidR="00F8438F" w:rsidRPr="00793BAC" w:rsidRDefault="00F8438F" w:rsidP="003E7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2208" w:type="dxa"/>
            <w:vAlign w:val="center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2208" w:type="dxa"/>
            <w:vAlign w:val="center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2211" w:type="dxa"/>
            <w:vAlign w:val="center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8</w:t>
            </w: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</w:tcPr>
          <w:p w:rsidR="00F8438F" w:rsidRDefault="00F8438F" w:rsidP="003E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8" w:type="dxa"/>
            <w:vAlign w:val="center"/>
          </w:tcPr>
          <w:p w:rsidR="00F8438F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8" w:type="dxa"/>
            <w:vAlign w:val="center"/>
          </w:tcPr>
          <w:p w:rsidR="00F8438F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vAlign w:val="center"/>
          </w:tcPr>
          <w:p w:rsidR="00F8438F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</w:tcPr>
          <w:p w:rsidR="00F8438F" w:rsidRDefault="00F8438F" w:rsidP="003E7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test</w:t>
            </w:r>
          </w:p>
          <w:p w:rsidR="00F8438F" w:rsidRDefault="00F8438F" w:rsidP="003E7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egrees of freedom</w:t>
            </w:r>
          </w:p>
          <w:p w:rsidR="00F8438F" w:rsidRDefault="00F8438F" w:rsidP="003E7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-value</w:t>
            </w:r>
          </w:p>
        </w:tc>
        <w:tc>
          <w:tcPr>
            <w:tcW w:w="2208" w:type="dxa"/>
            <w:vAlign w:val="center"/>
          </w:tcPr>
          <w:p w:rsidR="00F8438F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7</w:t>
            </w:r>
          </w:p>
          <w:p w:rsidR="00F8438F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08" w:type="dxa"/>
            <w:vAlign w:val="center"/>
          </w:tcPr>
          <w:p w:rsidR="00F8438F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8</w:t>
            </w:r>
          </w:p>
          <w:p w:rsidR="00F8438F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1" w:type="dxa"/>
            <w:vAlign w:val="center"/>
          </w:tcPr>
          <w:p w:rsidR="00F8438F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1</w:t>
            </w:r>
          </w:p>
          <w:p w:rsidR="00F8438F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</w:tcPr>
          <w:p w:rsidR="00F8438F" w:rsidRDefault="00F8438F" w:rsidP="003E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8" w:type="dxa"/>
            <w:vAlign w:val="center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8" w:type="dxa"/>
            <w:vAlign w:val="center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vAlign w:val="center"/>
          </w:tcPr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38F" w:rsidRPr="00793BAC" w:rsidTr="003E7270">
        <w:trPr>
          <w:trHeight w:val="20"/>
        </w:trPr>
        <w:tc>
          <w:tcPr>
            <w:tcW w:w="2208" w:type="dxa"/>
            <w:tcBorders>
              <w:bottom w:val="single" w:sz="4" w:space="0" w:color="auto"/>
            </w:tcBorders>
          </w:tcPr>
          <w:p w:rsidR="00F8438F" w:rsidRDefault="00F8438F" w:rsidP="003E7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usman Test</w:t>
            </w:r>
          </w:p>
          <w:p w:rsidR="00F8438F" w:rsidRPr="00C414C1" w:rsidRDefault="00F8438F" w:rsidP="003E7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-value)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vAlign w:val="center"/>
          </w:tcPr>
          <w:p w:rsidR="00F8438F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.05</w:t>
            </w:r>
          </w:p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vAlign w:val="center"/>
          </w:tcPr>
          <w:p w:rsidR="00F8438F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.75</w:t>
            </w:r>
          </w:p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:rsidR="00F8438F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6.42</w:t>
            </w:r>
          </w:p>
          <w:p w:rsidR="00F8438F" w:rsidRPr="00793BAC" w:rsidRDefault="00F8438F" w:rsidP="003E72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F8438F" w:rsidRPr="00793BAC" w:rsidTr="003E7270">
        <w:trPr>
          <w:trHeight w:val="20"/>
        </w:trPr>
        <w:tc>
          <w:tcPr>
            <w:tcW w:w="8835" w:type="dxa"/>
            <w:gridSpan w:val="4"/>
            <w:tcBorders>
              <w:top w:val="single" w:sz="4" w:space="0" w:color="auto"/>
            </w:tcBorders>
          </w:tcPr>
          <w:p w:rsidR="00F8438F" w:rsidRPr="00793BAC" w:rsidRDefault="00F8438F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  <w:i/>
                <w:sz w:val="18"/>
              </w:rPr>
              <w:t>*indicates statistically significant at the 10% level; ** at the 5% level; *** at the 1% level.</w:t>
            </w:r>
          </w:p>
        </w:tc>
      </w:tr>
    </w:tbl>
    <w:p w:rsidR="000E2245" w:rsidRDefault="000E2245"/>
    <w:sectPr w:rsidR="000E2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38F"/>
    <w:rsid w:val="000E2245"/>
    <w:rsid w:val="00F8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84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4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84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4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Pickering</dc:creator>
  <cp:lastModifiedBy>Karen Pickering</cp:lastModifiedBy>
  <cp:revision>1</cp:revision>
  <dcterms:created xsi:type="dcterms:W3CDTF">2017-06-09T14:35:00Z</dcterms:created>
  <dcterms:modified xsi:type="dcterms:W3CDTF">2017-06-09T14:36:00Z</dcterms:modified>
</cp:coreProperties>
</file>